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B3460" w14:textId="77777777" w:rsidR="001D29E6" w:rsidRDefault="001D29E6" w:rsidP="001D29E6">
      <w:pPr>
        <w:snapToGrid w:val="0"/>
        <w:spacing w:before="0" w:after="0"/>
        <w:rPr>
          <w:rFonts w:cs="Times New Roman"/>
          <w:b/>
          <w:szCs w:val="24"/>
          <w:lang w:eastAsia="ja-JP"/>
        </w:rPr>
      </w:pPr>
      <w:r w:rsidRPr="002418C0">
        <w:rPr>
          <w:rFonts w:cs="Times New Roman" w:hint="eastAsia"/>
          <w:b/>
          <w:szCs w:val="24"/>
          <w:lang w:eastAsia="ja-JP"/>
        </w:rPr>
        <w:t xml:space="preserve">Table S1. </w:t>
      </w:r>
      <w:r w:rsidRPr="002418C0">
        <w:rPr>
          <w:rFonts w:cs="Times New Roman"/>
          <w:b/>
          <w:szCs w:val="24"/>
          <w:lang w:eastAsia="ja-JP"/>
        </w:rPr>
        <w:t>Study schedule for each subject</w:t>
      </w:r>
    </w:p>
    <w:p w14:paraId="49353159" w14:textId="77777777" w:rsidR="001D29E6" w:rsidRDefault="001D29E6" w:rsidP="001D29E6">
      <w:pPr>
        <w:snapToGrid w:val="0"/>
        <w:spacing w:before="0" w:after="0"/>
        <w:rPr>
          <w:rFonts w:cs="Times New Roman"/>
          <w:b/>
          <w:szCs w:val="24"/>
          <w:lang w:eastAsia="ja-JP"/>
        </w:rPr>
      </w:pPr>
    </w:p>
    <w:tbl>
      <w:tblPr>
        <w:tblW w:w="12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0"/>
        <w:gridCol w:w="800"/>
        <w:gridCol w:w="840"/>
        <w:gridCol w:w="820"/>
        <w:gridCol w:w="204"/>
        <w:gridCol w:w="1120"/>
        <w:gridCol w:w="759"/>
        <w:gridCol w:w="1369"/>
        <w:gridCol w:w="1319"/>
        <w:gridCol w:w="1240"/>
        <w:gridCol w:w="1660"/>
        <w:gridCol w:w="949"/>
        <w:gridCol w:w="989"/>
      </w:tblGrid>
      <w:tr w:rsidR="001D29E6" w:rsidRPr="00013ED3" w14:paraId="41344793" w14:textId="77777777" w:rsidTr="006D33E6">
        <w:trPr>
          <w:trHeight w:val="510"/>
        </w:trPr>
        <w:tc>
          <w:tcPr>
            <w:tcW w:w="780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B3017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Group</w:t>
            </w:r>
          </w:p>
        </w:tc>
        <w:tc>
          <w:tcPr>
            <w:tcW w:w="800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264B2B4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ubject</w:t>
            </w: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br/>
              <w:t>No.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8643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Birth</w:t>
            </w:r>
          </w:p>
        </w:tc>
        <w:tc>
          <w:tcPr>
            <w:tcW w:w="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8690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1A7A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Discharge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0BA98C6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ospitalization</w:t>
            </w:r>
            <w:r w:rsidRPr="00013ED3">
              <w:rPr>
                <w:rFonts w:ascii="MS PGothic" w:eastAsia="MS PGothic" w:hAnsi="MS PGothic" w:cs="Arial" w:hint="eastAsia"/>
                <w:color w:val="000000"/>
                <w:sz w:val="18"/>
                <w:szCs w:val="18"/>
                <w:lang w:eastAsia="ja-JP"/>
              </w:rPr>
              <w:t xml:space="preserve">　</w:t>
            </w: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period</w:t>
            </w: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br/>
              <w:t>(weeks)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027C4A5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Probiotic administration</w:t>
            </w: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br/>
              <w:t>period</w:t>
            </w: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br/>
              <w:t>(weeks)</w:t>
            </w:r>
          </w:p>
        </w:tc>
        <w:tc>
          <w:tcPr>
            <w:tcW w:w="466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D06A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Fecal sampling</w:t>
            </w:r>
          </w:p>
        </w:tc>
      </w:tr>
      <w:tr w:rsidR="001D29E6" w:rsidRPr="00013ED3" w14:paraId="55E1D97E" w14:textId="77777777" w:rsidTr="006D33E6">
        <w:trPr>
          <w:trHeight w:val="735"/>
        </w:trPr>
        <w:tc>
          <w:tcPr>
            <w:tcW w:w="780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DAAB157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8620F66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4F5B01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GA</w:t>
            </w: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br/>
              <w:t>(weeks)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072569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Weight (g)</w:t>
            </w:r>
          </w:p>
        </w:tc>
        <w:tc>
          <w:tcPr>
            <w:tcW w:w="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D71146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628B80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Date</w:t>
            </w: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br/>
              <w:t>(m/d/y)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32944C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Weight (g)</w:t>
            </w: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1415F44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3F071AB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A458F4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Date</w:t>
            </w: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br/>
              <w:t>(m/d/y)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9966EA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The period from the discharge to the fecal sampling (weeks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B210BE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Postnatal age (weeks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DD1D4E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Corrected age (weeks)</w:t>
            </w:r>
          </w:p>
        </w:tc>
      </w:tr>
      <w:tr w:rsidR="001D29E6" w:rsidRPr="00013ED3" w14:paraId="6FF19440" w14:textId="77777777" w:rsidTr="006D33E6">
        <w:trPr>
          <w:trHeight w:val="360"/>
        </w:trPr>
        <w:tc>
          <w:tcPr>
            <w:tcW w:w="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61915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M-16V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2676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6240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D8B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6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2F39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6BF6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5/25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A391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E3E8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292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4261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/28/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61C4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83E3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8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9D1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5.9 </w:t>
            </w:r>
          </w:p>
        </w:tc>
      </w:tr>
      <w:tr w:rsidR="001D29E6" w:rsidRPr="00013ED3" w14:paraId="6732A375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15DDA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3EB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61B5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3156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3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8A02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D78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/7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1ED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865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C14A6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0D1C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/10/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EFA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89A6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4A24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6.0 </w:t>
            </w:r>
          </w:p>
        </w:tc>
      </w:tr>
      <w:tr w:rsidR="001D29E6" w:rsidRPr="00013ED3" w14:paraId="026BCD2F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5B0A6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8E6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28EF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3696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4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E96C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C0F7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/24/2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002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1DEE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09B1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A4EB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/24/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9C30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BBE8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8485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7.9 </w:t>
            </w:r>
          </w:p>
        </w:tc>
      </w:tr>
      <w:tr w:rsidR="001D29E6" w:rsidRPr="00013ED3" w14:paraId="05AABFC6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B318D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8F83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8436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3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EC14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79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7C9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B847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/24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6164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3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2B46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EEBB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5BCB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/21/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4E41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F22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9457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9.6 </w:t>
            </w:r>
          </w:p>
        </w:tc>
      </w:tr>
      <w:tr w:rsidR="001D29E6" w:rsidRPr="00013ED3" w14:paraId="4785FEE5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BC4BB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6FD7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5CB2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3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F14E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54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6A7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C258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/24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CB3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3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61AB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B52C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02B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/21/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8557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4425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1408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9.6 </w:t>
            </w:r>
          </w:p>
        </w:tc>
      </w:tr>
      <w:tr w:rsidR="001D29E6" w:rsidRPr="00013ED3" w14:paraId="09723E12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06E54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5963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1503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2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0293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958B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DB13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/26/2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33B3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31FA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1CA0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0DE5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5/22/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D867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D6B0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01B4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3.4 </w:t>
            </w:r>
          </w:p>
        </w:tc>
      </w:tr>
      <w:tr w:rsidR="001D29E6" w:rsidRPr="00013ED3" w14:paraId="39023140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3E784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5AEE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2FEB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2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2EB4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7F39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956B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/29/2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0FA1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7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7C42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D376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5FF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3/24/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7D3B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185D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871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7.6 </w:t>
            </w:r>
          </w:p>
        </w:tc>
      </w:tr>
      <w:tr w:rsidR="001D29E6" w:rsidRPr="00013ED3" w14:paraId="28F7FA05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8462F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93C1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1F42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29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3FF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47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51C5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8E3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/19/2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7D92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3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3521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0AE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FB2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/21/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2742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E374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5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CAE4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4.9 </w:t>
            </w:r>
          </w:p>
        </w:tc>
      </w:tr>
      <w:tr w:rsidR="001D29E6" w:rsidRPr="00013ED3" w14:paraId="73C3F34A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F6C41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8DCA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6AE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2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0178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3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285C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16C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/20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0CE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A419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26776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8098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/27/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1B2F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5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AA4F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6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844C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6.0 </w:t>
            </w:r>
          </w:p>
        </w:tc>
      </w:tr>
      <w:tr w:rsidR="001D29E6" w:rsidRPr="00013ED3" w14:paraId="445FD1AF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94C07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682F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BBA3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494F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2D92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E9A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/18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0B91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44E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8EEB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F2B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/31/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E499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93FE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46C6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11.3 </w:t>
            </w:r>
          </w:p>
        </w:tc>
      </w:tr>
      <w:tr w:rsidR="001D29E6" w:rsidRPr="00013ED3" w14:paraId="364F1945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C02BD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1D02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BF4B6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2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7C3F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55FA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4493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/29/2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A776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2DCB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A4AD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3B2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/3/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BDB8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B98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97B6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12.9 </w:t>
            </w:r>
          </w:p>
        </w:tc>
      </w:tr>
      <w:tr w:rsidR="001D29E6" w:rsidRPr="00013ED3" w14:paraId="3B2B908D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94E9A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917F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8B35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25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530A6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85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84FE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E5E0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/21/20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94DB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5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6468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DABD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5894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3/26/20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F671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2CD8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4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3644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10.1 </w:t>
            </w:r>
          </w:p>
        </w:tc>
      </w:tr>
      <w:tr w:rsidR="001D29E6" w:rsidRPr="00013ED3" w14:paraId="46598581" w14:textId="77777777" w:rsidTr="006D33E6">
        <w:trPr>
          <w:trHeight w:val="360"/>
        </w:trPr>
        <w:tc>
          <w:tcPr>
            <w:tcW w:w="7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553C0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BB07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286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3A2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4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ED9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AA9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/3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97DC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A802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40C2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1EFE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/4/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E622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8C3E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FEB7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2.1 </w:t>
            </w:r>
          </w:p>
        </w:tc>
      </w:tr>
      <w:tr w:rsidR="001D29E6" w:rsidRPr="00013ED3" w14:paraId="3893264C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638C10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138B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F53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1EB7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33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2366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CE6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/9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71A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2EA7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9B15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650B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/21/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2859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B01C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79D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3.1 </w:t>
            </w:r>
          </w:p>
        </w:tc>
      </w:tr>
      <w:tr w:rsidR="001D29E6" w:rsidRPr="00013ED3" w14:paraId="4C02D7CB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30F3A0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EF59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FE7F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1BAD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47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2C4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4C98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/3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43A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7968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623E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C994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/4/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2224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8ADB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D35B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1.4 </w:t>
            </w:r>
          </w:p>
        </w:tc>
      </w:tr>
      <w:tr w:rsidR="001D29E6" w:rsidRPr="00013ED3" w14:paraId="20082F14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1D5B91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E94D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069F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50F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31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4257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D1C2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/7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D84D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E1E4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D1C8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D505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/23/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03B3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F23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41EA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3.7 </w:t>
            </w:r>
          </w:p>
        </w:tc>
      </w:tr>
      <w:tr w:rsidR="001D29E6" w:rsidRPr="00013ED3" w14:paraId="17F36B7A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02E043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26DE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F825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8701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99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019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6D28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/5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7424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5C74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9C3F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F627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/31/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0A47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1C55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C743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1.3 </w:t>
            </w:r>
          </w:p>
        </w:tc>
      </w:tr>
      <w:tr w:rsidR="001D29E6" w:rsidRPr="00013ED3" w14:paraId="43FF3135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6EE6B5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5A13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6B7B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391B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89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30C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2323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9/19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563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57D9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ECCA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56F1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/23/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A5CC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70AF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DEE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3.7 </w:t>
            </w:r>
          </w:p>
        </w:tc>
      </w:tr>
      <w:tr w:rsidR="001D29E6" w:rsidRPr="00013ED3" w14:paraId="44A29DC9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0FA56E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A4B5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A504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2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5B82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8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6E1F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7E89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/19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FE1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4BB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D738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6050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/21/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B57C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3214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1165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6.6 </w:t>
            </w:r>
          </w:p>
        </w:tc>
      </w:tr>
      <w:tr w:rsidR="001D29E6" w:rsidRPr="00013ED3" w14:paraId="2F172F77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8C0FDF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9AE6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4C82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2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BAD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17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EA94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1D2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9/22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6539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2891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16BFA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83A0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/29/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5E63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DD27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06DF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5.3 </w:t>
            </w:r>
          </w:p>
        </w:tc>
      </w:tr>
      <w:tr w:rsidR="001D29E6" w:rsidRPr="00013ED3" w14:paraId="7A25FAB0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84B6E8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9B17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A954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3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67B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EA36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E69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/7/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C51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AE136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EABC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014D5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/22/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C03AC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C497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7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85EF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9.9 </w:t>
            </w:r>
          </w:p>
        </w:tc>
      </w:tr>
      <w:tr w:rsidR="001D29E6" w:rsidRPr="00013ED3" w14:paraId="48452357" w14:textId="77777777" w:rsidTr="006D33E6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0F1C1D" w14:textId="77777777" w:rsidR="001D29E6" w:rsidRPr="00013ED3" w:rsidRDefault="001D29E6" w:rsidP="006D33E6">
            <w:pPr>
              <w:spacing w:before="0" w:after="0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646D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8C328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sz w:val="18"/>
                <w:szCs w:val="18"/>
                <w:lang w:eastAsia="ja-JP"/>
              </w:rPr>
              <w:t>25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3A49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81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DB3CE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7D15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9/23/20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78300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37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9630D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9D193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9C4F2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10/29/20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5823B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1F744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32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79969" w14:textId="77777777" w:rsidR="001D29E6" w:rsidRPr="00013ED3" w:rsidRDefault="001D29E6" w:rsidP="006D33E6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013ED3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18.3 </w:t>
            </w:r>
          </w:p>
        </w:tc>
      </w:tr>
    </w:tbl>
    <w:p w14:paraId="43FAF0C4" w14:textId="77777777" w:rsidR="005A4179" w:rsidRDefault="001D29E6"/>
    <w:sectPr w:rsidR="005A4179" w:rsidSect="001D29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9E6"/>
    <w:rsid w:val="001A12B6"/>
    <w:rsid w:val="001D29E6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4DDF5"/>
  <w15:chartTrackingRefBased/>
  <w15:docId w15:val="{9E2D874A-BB0D-4F67-8079-DAE03B01F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9E6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1-03-17T16:38:00Z</dcterms:created>
  <dcterms:modified xsi:type="dcterms:W3CDTF">2021-03-17T16:39:00Z</dcterms:modified>
</cp:coreProperties>
</file>